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34FB9D" w14:textId="4F30141E" w:rsidR="00AA7E3C" w:rsidRPr="009B3ED3" w:rsidRDefault="001210E9">
      <w:pPr>
        <w:rPr>
          <w:rFonts w:ascii="Times New Roman" w:hAnsi="Times New Roman" w:cs="Times New Roman"/>
        </w:rPr>
      </w:pPr>
      <w:bookmarkStart w:id="0" w:name="_GoBack"/>
      <w:r w:rsidRPr="009B3ED3">
        <w:rPr>
          <w:rFonts w:ascii="Times New Roman" w:hAnsi="Times New Roman" w:cs="Times New Roman"/>
          <w:b/>
        </w:rPr>
        <w:t xml:space="preserve">Table </w:t>
      </w:r>
      <w:r w:rsidR="00537541">
        <w:rPr>
          <w:rFonts w:ascii="Times New Roman" w:hAnsi="Times New Roman" w:cs="Times New Roman"/>
          <w:b/>
        </w:rPr>
        <w:t>S</w:t>
      </w:r>
      <w:r w:rsidRPr="009B3ED3">
        <w:rPr>
          <w:rFonts w:ascii="Times New Roman" w:hAnsi="Times New Roman" w:cs="Times New Roman"/>
          <w:b/>
        </w:rPr>
        <w:t xml:space="preserve">3 </w:t>
      </w:r>
      <w:r w:rsidR="009B3ED3">
        <w:rPr>
          <w:rFonts w:ascii="Times New Roman" w:hAnsi="Times New Roman" w:cs="Times New Roman"/>
        </w:rPr>
        <w:t xml:space="preserve">Difference of estimates and 95% confidence intervals (95%CIs) </w:t>
      </w:r>
      <w:r w:rsidR="00B5787E">
        <w:rPr>
          <w:rFonts w:ascii="Times New Roman" w:hAnsi="Times New Roman" w:cs="Times New Roman"/>
        </w:rPr>
        <w:t xml:space="preserve">of air pollutants on risk of preterm birth between subgroups </w:t>
      </w:r>
      <w:r w:rsidR="009B3ED3">
        <w:rPr>
          <w:rFonts w:ascii="Times New Roman" w:hAnsi="Times New Roman" w:cs="Times New Roman"/>
        </w:rPr>
        <w:t xml:space="preserve"> </w:t>
      </w:r>
    </w:p>
    <w:bookmarkEnd w:id="0"/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485"/>
        <w:gridCol w:w="1945"/>
        <w:gridCol w:w="1928"/>
        <w:gridCol w:w="1916"/>
        <w:gridCol w:w="1916"/>
        <w:gridCol w:w="1916"/>
        <w:gridCol w:w="1913"/>
      </w:tblGrid>
      <w:tr w:rsidR="009B3ED3" w:rsidRPr="009B3ED3" w14:paraId="687654D4" w14:textId="2C2439A9" w:rsidTr="009B3ED3"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675ABA36" w14:textId="77777777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EA6A3AD" w14:textId="77777777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13C7B1A2" w14:textId="70E6EF3E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PM2.5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79E1F990" w14:textId="4B9747A7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PM10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6D3001B8" w14:textId="0BAAB810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SO2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65BEEC26" w14:textId="03D9657A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NO2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14:paraId="39260E5D" w14:textId="0B220F93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O3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14:paraId="04C4CD1C" w14:textId="33BFD0D3" w:rsidR="00EE63E2" w:rsidRPr="009B3ED3" w:rsidRDefault="00EE63E2" w:rsidP="00B5787E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CO</w:t>
            </w:r>
          </w:p>
        </w:tc>
      </w:tr>
      <w:tr w:rsidR="009B3ED3" w:rsidRPr="009B3ED3" w14:paraId="551817C8" w14:textId="0CFD4DF1" w:rsidTr="009B3ED3">
        <w:tc>
          <w:tcPr>
            <w:tcW w:w="407" w:type="pct"/>
            <w:vMerge w:val="restart"/>
            <w:tcBorders>
              <w:top w:val="single" w:sz="4" w:space="0" w:color="auto"/>
            </w:tcBorders>
            <w:vAlign w:val="center"/>
          </w:tcPr>
          <w:p w14:paraId="486552FC" w14:textId="4DE480B9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S</w:t>
            </w:r>
            <w:r>
              <w:rPr>
                <w:rFonts w:ascii="Times New Roman" w:hAnsi="Times New Roman" w:cs="Times New Roman"/>
                <w:sz w:val="18"/>
              </w:rPr>
              <w:t>eason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22D5ACC" w14:textId="69350E01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0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01285D" w14:textId="1ABF0AA3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(-0.06,0.06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4765320" w14:textId="64EEACAF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2(-0.06,0.06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5FB636" w14:textId="43969771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5(-0.05,0.05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DE0951" w14:textId="6D2BA939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(-0.07,0.07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FDE282" w14:textId="0D837FB8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6,0.06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A3D4D0" w14:textId="372CDC60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(-0.05,0.05)</w:t>
            </w:r>
          </w:p>
        </w:tc>
      </w:tr>
      <w:tr w:rsidR="009B3ED3" w:rsidRPr="009B3ED3" w14:paraId="4C93328B" w14:textId="64282D97" w:rsidTr="009B3ED3">
        <w:tc>
          <w:tcPr>
            <w:tcW w:w="407" w:type="pct"/>
            <w:vMerge/>
          </w:tcPr>
          <w:p w14:paraId="1EA13FDB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2B1B6B2F" w14:textId="6FE7F379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1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7D06660D" w14:textId="2E07C337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55EBAD82" w14:textId="336391BD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1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D6C4059" w14:textId="033CA099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2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CED744B" w14:textId="3F07E0B3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6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B1D5CFC" w14:textId="08C77922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5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7469E7C6" w14:textId="4F0F26C4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1(-0.05,0.05)</w:t>
            </w:r>
          </w:p>
        </w:tc>
      </w:tr>
      <w:tr w:rsidR="009B3ED3" w:rsidRPr="009B3ED3" w14:paraId="31661BC9" w14:textId="1DED82AE" w:rsidTr="009B3ED3">
        <w:tc>
          <w:tcPr>
            <w:tcW w:w="407" w:type="pct"/>
            <w:vMerge/>
          </w:tcPr>
          <w:p w14:paraId="4606DB68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101C079D" w14:textId="672A56B8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2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21FE76F4" w14:textId="7AD8F110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5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1E5CDBEB" w14:textId="0DDAC32D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1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B6D7D97" w14:textId="47E9B931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4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2780509" w14:textId="2C440992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7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0045064" w14:textId="677EC52C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2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3BBB087B" w14:textId="134F0985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2(-0.05,0.05)</w:t>
            </w:r>
          </w:p>
        </w:tc>
      </w:tr>
      <w:tr w:rsidR="009B3ED3" w:rsidRPr="009B3ED3" w14:paraId="42495FCA" w14:textId="1141242A" w:rsidTr="009B3ED3">
        <w:tc>
          <w:tcPr>
            <w:tcW w:w="407" w:type="pct"/>
            <w:vMerge/>
          </w:tcPr>
          <w:p w14:paraId="3544CEFA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2BC5284F" w14:textId="75DEA061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3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67D47E14" w14:textId="6FA4FC14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1(-0.05,0.05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45A83039" w14:textId="1C7E3BB7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04EC628" w14:textId="6C725BB3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914E95D" w14:textId="492FF803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9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977E528" w14:textId="055F0F31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5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0B150BB2" w14:textId="5A2CDE66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4(-0.05,0.05)</w:t>
            </w:r>
          </w:p>
        </w:tc>
      </w:tr>
      <w:tr w:rsidR="009B3ED3" w:rsidRPr="009B3ED3" w14:paraId="72810B11" w14:textId="416E5420" w:rsidTr="009B3ED3">
        <w:tc>
          <w:tcPr>
            <w:tcW w:w="407" w:type="pct"/>
            <w:vMerge/>
          </w:tcPr>
          <w:p w14:paraId="13EC9B68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7712A225" w14:textId="7DF16E9A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4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38D91BF0" w14:textId="2767827A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4(-0.05,0.05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20E35C94" w14:textId="31C58EF5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1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D636C69" w14:textId="7A34DD22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A42DF64" w14:textId="504A59FD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8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C11C95A" w14:textId="2AD674FD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5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409E2CC3" w14:textId="065CD9E8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5,0.05)</w:t>
            </w:r>
          </w:p>
        </w:tc>
      </w:tr>
      <w:tr w:rsidR="009B3ED3" w:rsidRPr="009B3ED3" w14:paraId="25352E97" w14:textId="0F280637" w:rsidTr="009B3ED3">
        <w:tc>
          <w:tcPr>
            <w:tcW w:w="407" w:type="pct"/>
            <w:vMerge/>
          </w:tcPr>
          <w:p w14:paraId="5B92823C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1E9B29C4" w14:textId="74CF535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5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4B857A98" w14:textId="49055BDC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5,0.05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419E023E" w14:textId="030A1EAE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5C8EDA5" w14:textId="59144BF9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1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851CD13" w14:textId="4F6B2304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4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538F71F1" w14:textId="0052CB81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3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0D832980" w14:textId="33204D82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5,0.05)</w:t>
            </w:r>
          </w:p>
        </w:tc>
      </w:tr>
      <w:tr w:rsidR="009B3ED3" w:rsidRPr="009B3ED3" w14:paraId="685933AB" w14:textId="7BDBCBD8" w:rsidTr="009B3ED3">
        <w:tc>
          <w:tcPr>
            <w:tcW w:w="407" w:type="pct"/>
            <w:vMerge/>
          </w:tcPr>
          <w:p w14:paraId="044924C9" w14:textId="777777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0514E2E7" w14:textId="1DD20677" w:rsidR="009B3ED3" w:rsidRPr="009B3ED3" w:rsidRDefault="009B3ED3" w:rsidP="00EE63E2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6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DAE5928" w14:textId="6DA1E315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5,0.05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0D516E05" w14:textId="3647AC3D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3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7F66ED7" w14:textId="7AB37B93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3(-0.05,0.05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1406EA5A" w14:textId="5C2B1DB4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8(-0.06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10ADB834" w14:textId="0355D32F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1(-0.06,0.06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3A280E16" w14:textId="794A3EDA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6(-0.05,0.05)</w:t>
            </w:r>
          </w:p>
        </w:tc>
      </w:tr>
      <w:tr w:rsidR="009B3ED3" w:rsidRPr="009B3ED3" w14:paraId="4F64F577" w14:textId="77777777" w:rsidTr="009B3ED3">
        <w:tc>
          <w:tcPr>
            <w:tcW w:w="407" w:type="pct"/>
            <w:vMerge w:val="restart"/>
            <w:vAlign w:val="center"/>
          </w:tcPr>
          <w:p w14:paraId="07E1F31D" w14:textId="2931D5CE" w:rsidR="009B3ED3" w:rsidRPr="009B3ED3" w:rsidRDefault="009B3ED3" w:rsidP="009B3ED3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M</w:t>
            </w:r>
            <w:r>
              <w:rPr>
                <w:rFonts w:ascii="Times New Roman" w:hAnsi="Times New Roman" w:cs="Times New Roman"/>
                <w:sz w:val="18"/>
              </w:rPr>
              <w:t>aternal Age</w:t>
            </w:r>
          </w:p>
        </w:tc>
        <w:tc>
          <w:tcPr>
            <w:tcW w:w="524" w:type="pct"/>
          </w:tcPr>
          <w:p w14:paraId="023842E8" w14:textId="33CA4725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0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436B6791" w14:textId="343037BD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0A7102BE" w14:textId="2D1FAE8C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8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2C82EE12" w14:textId="0B46A997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8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35F3E11C" w14:textId="59E491E4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7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680FCE54" w14:textId="1CF4CF13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8(-0.07,0.07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416B6094" w14:textId="4E14808D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5(-0.05,0.05)</w:t>
            </w:r>
          </w:p>
        </w:tc>
      </w:tr>
      <w:tr w:rsidR="009B3ED3" w:rsidRPr="009B3ED3" w14:paraId="12834235" w14:textId="77777777" w:rsidTr="009B3ED3">
        <w:tc>
          <w:tcPr>
            <w:tcW w:w="407" w:type="pct"/>
            <w:vMerge/>
          </w:tcPr>
          <w:p w14:paraId="66D0B7C4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7026D635" w14:textId="721837B2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1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CF4A0B3" w14:textId="38D71CEF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8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6FC5A6CD" w14:textId="3377FA84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3(-0.07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C9CF405" w14:textId="30E4C3E6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5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C4A2CDE" w14:textId="30BDCB38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7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4A844AC" w14:textId="76B8C28F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14(-0.07,0.07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065F566D" w14:textId="03949298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5,0.05)</w:t>
            </w:r>
          </w:p>
        </w:tc>
      </w:tr>
      <w:tr w:rsidR="009B3ED3" w:rsidRPr="009B3ED3" w14:paraId="4EB375DA" w14:textId="77777777" w:rsidTr="009B3ED3">
        <w:tc>
          <w:tcPr>
            <w:tcW w:w="407" w:type="pct"/>
            <w:vMerge/>
          </w:tcPr>
          <w:p w14:paraId="26B045ED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53774B1F" w14:textId="261D9F0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2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2289BCAE" w14:textId="2F7DDD68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9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19181F94" w14:textId="1CD262A3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6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D80255D" w14:textId="533C1151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5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8264E41" w14:textId="7C29F2B1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7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094FBEB" w14:textId="290CE86A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5(-0.07,0.07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6E9113DA" w14:textId="75C87DE0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4(-0.05,0.05)</w:t>
            </w:r>
          </w:p>
        </w:tc>
      </w:tr>
      <w:tr w:rsidR="009B3ED3" w:rsidRPr="009B3ED3" w14:paraId="70440C7D" w14:textId="77777777" w:rsidTr="009B3ED3">
        <w:tc>
          <w:tcPr>
            <w:tcW w:w="407" w:type="pct"/>
            <w:vMerge/>
          </w:tcPr>
          <w:p w14:paraId="51612C16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17E51C70" w14:textId="596A90A8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3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4B80C35D" w14:textId="0AA3BDCB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7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25D395FC" w14:textId="4E1EC208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8(-0.06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412DBE29" w14:textId="42712432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3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12E50E07" w14:textId="705057D9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2(-0.07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7857E1EE" w14:textId="6F3D017F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2(-0.07,0.07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5E835AED" w14:textId="2791DE1B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8(-0.06,0.05)</w:t>
            </w:r>
          </w:p>
        </w:tc>
      </w:tr>
      <w:tr w:rsidR="009B3ED3" w:rsidRPr="009B3ED3" w14:paraId="59DD7793" w14:textId="77777777" w:rsidTr="009B3ED3">
        <w:tc>
          <w:tcPr>
            <w:tcW w:w="407" w:type="pct"/>
            <w:vMerge/>
          </w:tcPr>
          <w:p w14:paraId="465073AB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</w:tcPr>
          <w:p w14:paraId="17723D5E" w14:textId="683C50F3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4</w:t>
            </w:r>
          </w:p>
        </w:tc>
        <w:tc>
          <w:tcPr>
            <w:tcW w:w="686" w:type="pct"/>
            <w:shd w:val="clear" w:color="auto" w:fill="auto"/>
            <w:vAlign w:val="bottom"/>
          </w:tcPr>
          <w:p w14:paraId="14A8F540" w14:textId="46B4D483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6,0.06)</w:t>
            </w:r>
          </w:p>
        </w:tc>
        <w:tc>
          <w:tcPr>
            <w:tcW w:w="680" w:type="pct"/>
            <w:shd w:val="clear" w:color="auto" w:fill="auto"/>
            <w:vAlign w:val="bottom"/>
          </w:tcPr>
          <w:p w14:paraId="30D55146" w14:textId="0D069D4D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7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29BA6AD" w14:textId="09866EDB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1(-0.06,0.06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2855EFD3" w14:textId="5547213B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6(-0.07,0.07)</w:t>
            </w:r>
          </w:p>
        </w:tc>
        <w:tc>
          <w:tcPr>
            <w:tcW w:w="676" w:type="pct"/>
            <w:shd w:val="clear" w:color="auto" w:fill="auto"/>
            <w:vAlign w:val="bottom"/>
          </w:tcPr>
          <w:p w14:paraId="03DE353E" w14:textId="126F60EC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(-0.07,0.07)</w:t>
            </w:r>
          </w:p>
        </w:tc>
        <w:tc>
          <w:tcPr>
            <w:tcW w:w="675" w:type="pct"/>
            <w:shd w:val="clear" w:color="auto" w:fill="auto"/>
            <w:vAlign w:val="bottom"/>
          </w:tcPr>
          <w:p w14:paraId="7EAD4FDB" w14:textId="220282A9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11(-0.06,0.05)</w:t>
            </w:r>
          </w:p>
        </w:tc>
      </w:tr>
      <w:tr w:rsidR="009B3ED3" w:rsidRPr="009B3ED3" w14:paraId="4C49AA6E" w14:textId="77777777" w:rsidTr="00FD2A91">
        <w:tc>
          <w:tcPr>
            <w:tcW w:w="407" w:type="pct"/>
            <w:vMerge/>
          </w:tcPr>
          <w:p w14:paraId="016384ED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  <w:tcBorders>
              <w:bottom w:val="nil"/>
            </w:tcBorders>
          </w:tcPr>
          <w:p w14:paraId="61EF335D" w14:textId="6CFA64E6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5</w:t>
            </w:r>
          </w:p>
        </w:tc>
        <w:tc>
          <w:tcPr>
            <w:tcW w:w="686" w:type="pct"/>
            <w:tcBorders>
              <w:bottom w:val="nil"/>
            </w:tcBorders>
            <w:shd w:val="clear" w:color="auto" w:fill="auto"/>
            <w:vAlign w:val="bottom"/>
          </w:tcPr>
          <w:p w14:paraId="30926AA0" w14:textId="22496F2C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(-0.06,0.06)</w:t>
            </w:r>
          </w:p>
        </w:tc>
        <w:tc>
          <w:tcPr>
            <w:tcW w:w="680" w:type="pct"/>
            <w:tcBorders>
              <w:bottom w:val="nil"/>
            </w:tcBorders>
            <w:shd w:val="clear" w:color="auto" w:fill="auto"/>
            <w:vAlign w:val="bottom"/>
          </w:tcPr>
          <w:p w14:paraId="7C115A62" w14:textId="51CD5821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7,0.07)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bottom"/>
          </w:tcPr>
          <w:p w14:paraId="40C54EC6" w14:textId="05576F20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7(-0.06,0.06)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bottom"/>
          </w:tcPr>
          <w:p w14:paraId="6C6BCE6E" w14:textId="24D2C8F3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8(-0.07,0.07)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vAlign w:val="bottom"/>
          </w:tcPr>
          <w:p w14:paraId="7EDB3D41" w14:textId="55E5F3E8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9(-0.07,0.07)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bottom"/>
          </w:tcPr>
          <w:p w14:paraId="3BC9EB03" w14:textId="555B407F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6,0.05)</w:t>
            </w:r>
          </w:p>
        </w:tc>
      </w:tr>
      <w:tr w:rsidR="009B3ED3" w:rsidRPr="009B3ED3" w14:paraId="09BC3AFE" w14:textId="77777777" w:rsidTr="00FD2A91">
        <w:tc>
          <w:tcPr>
            <w:tcW w:w="407" w:type="pct"/>
            <w:vMerge/>
            <w:tcBorders>
              <w:bottom w:val="single" w:sz="4" w:space="0" w:color="auto"/>
            </w:tcBorders>
          </w:tcPr>
          <w:p w14:paraId="395B75C0" w14:textId="77777777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</w:tcPr>
          <w:p w14:paraId="04C1083E" w14:textId="5CFDB79A" w:rsidR="009B3ED3" w:rsidRPr="009B3ED3" w:rsidRDefault="009B3ED3" w:rsidP="009B3ED3">
            <w:pPr>
              <w:rPr>
                <w:rFonts w:ascii="Times New Roman" w:hAnsi="Times New Roman" w:cs="Times New Roman"/>
                <w:sz w:val="18"/>
              </w:rPr>
            </w:pPr>
            <w:r w:rsidRPr="009B3ED3">
              <w:rPr>
                <w:rFonts w:ascii="Times New Roman" w:hAnsi="Times New Roman" w:cs="Times New Roman"/>
                <w:sz w:val="18"/>
              </w:rPr>
              <w:t>Lag 6</w:t>
            </w:r>
          </w:p>
        </w:tc>
        <w:tc>
          <w:tcPr>
            <w:tcW w:w="68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65DC8E" w14:textId="763AACB2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8(-0.06,0.06)</w:t>
            </w:r>
          </w:p>
        </w:tc>
        <w:tc>
          <w:tcPr>
            <w:tcW w:w="68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ACB2FF7" w14:textId="4DBADCEE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1(-0.06,0.07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FC04A7" w14:textId="064ECE82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0.0003(-0.06,0.06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24B4020" w14:textId="4573D710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7(-0.07,0.07)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E7F414" w14:textId="71CAF1A1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2(-0.07,0.07)</w:t>
            </w:r>
          </w:p>
        </w:tc>
        <w:tc>
          <w:tcPr>
            <w:tcW w:w="675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C8B5EAE" w14:textId="28C61D55" w:rsidR="009B3ED3" w:rsidRPr="009B3ED3" w:rsidRDefault="009B3ED3" w:rsidP="009B3ED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</w:rPr>
            </w:pPr>
            <w:r w:rsidRPr="009B3ED3">
              <w:rPr>
                <w:rFonts w:ascii="Times New Roman" w:eastAsia="DengXian" w:hAnsi="Times New Roman" w:cs="Times New Roman"/>
                <w:color w:val="000000"/>
                <w:sz w:val="18"/>
              </w:rPr>
              <w:t>-0.0002(-0.06,0.05)</w:t>
            </w:r>
          </w:p>
        </w:tc>
      </w:tr>
    </w:tbl>
    <w:p w14:paraId="1D8E576A" w14:textId="77777777" w:rsidR="001210E9" w:rsidRDefault="001210E9"/>
    <w:sectPr w:rsidR="001210E9" w:rsidSect="009B3ED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43A1E" w14:textId="77777777" w:rsidR="00E5759A" w:rsidRDefault="00E5759A" w:rsidP="001210E9">
      <w:r>
        <w:separator/>
      </w:r>
    </w:p>
  </w:endnote>
  <w:endnote w:type="continuationSeparator" w:id="0">
    <w:p w14:paraId="4B6A7FE2" w14:textId="77777777" w:rsidR="00E5759A" w:rsidRDefault="00E5759A" w:rsidP="001210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7C4A50" w14:textId="77777777" w:rsidR="00E5759A" w:rsidRDefault="00E5759A" w:rsidP="001210E9">
      <w:r>
        <w:separator/>
      </w:r>
    </w:p>
  </w:footnote>
  <w:footnote w:type="continuationSeparator" w:id="0">
    <w:p w14:paraId="1683CA5E" w14:textId="77777777" w:rsidR="00E5759A" w:rsidRDefault="00E5759A" w:rsidP="001210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zszQysTQ1MzOwMDVS0lEKTi0uzszPAykwqgUAuOJsFywAAAA="/>
    <w:docVar w:name="Total_Editing_Time" w:val="40"/>
  </w:docVars>
  <w:rsids>
    <w:rsidRoot w:val="00A414AB"/>
    <w:rsid w:val="00022F18"/>
    <w:rsid w:val="001210E9"/>
    <w:rsid w:val="00146485"/>
    <w:rsid w:val="002D78B2"/>
    <w:rsid w:val="00537541"/>
    <w:rsid w:val="005C3809"/>
    <w:rsid w:val="009B3ED3"/>
    <w:rsid w:val="00A414AB"/>
    <w:rsid w:val="00AA7E3C"/>
    <w:rsid w:val="00B5787E"/>
    <w:rsid w:val="00E5759A"/>
    <w:rsid w:val="00EE63E2"/>
    <w:rsid w:val="00F4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519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0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0E9"/>
    <w:rPr>
      <w:sz w:val="18"/>
      <w:szCs w:val="18"/>
    </w:rPr>
  </w:style>
  <w:style w:type="table" w:styleId="TableGrid">
    <w:name w:val="Table Grid"/>
    <w:basedOn w:val="TableNormal"/>
    <w:uiPriority w:val="39"/>
    <w:rsid w:val="00121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10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10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1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10E9"/>
    <w:rPr>
      <w:sz w:val="18"/>
      <w:szCs w:val="18"/>
    </w:rPr>
  </w:style>
  <w:style w:type="table" w:styleId="TableGrid">
    <w:name w:val="Table Grid"/>
    <w:basedOn w:val="TableNormal"/>
    <w:uiPriority w:val="39"/>
    <w:rsid w:val="00121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3</Words>
  <Characters>1760</Characters>
  <Application>Microsoft Office Word</Application>
  <DocSecurity>0</DocSecurity>
  <Lines>125</Lines>
  <Paragraphs>111</Paragraphs>
  <ScaleCrop>false</ScaleCrop>
  <Company/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_zh</dc:creator>
  <cp:keywords/>
  <dc:description/>
  <cp:lastModifiedBy>JLOAYON</cp:lastModifiedBy>
  <cp:revision>4</cp:revision>
  <cp:lastPrinted>2018-08-02T11:34:00Z</cp:lastPrinted>
  <dcterms:created xsi:type="dcterms:W3CDTF">2018-08-02T07:40:00Z</dcterms:created>
  <dcterms:modified xsi:type="dcterms:W3CDTF">2018-09-14T08:46:00Z</dcterms:modified>
</cp:coreProperties>
</file>